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2CC05" w14:textId="243CE8C0" w:rsidR="00E56A7B" w:rsidRDefault="00A82DA7" w:rsidP="00AE64F6">
      <w:pPr>
        <w:tabs>
          <w:tab w:val="left" w:pos="2988"/>
        </w:tabs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48DA2316" wp14:editId="3BEB8814">
                <wp:simplePos x="0" y="0"/>
                <wp:positionH relativeFrom="margin">
                  <wp:align>left</wp:align>
                </wp:positionH>
                <wp:positionV relativeFrom="paragraph">
                  <wp:posOffset>240267</wp:posOffset>
                </wp:positionV>
                <wp:extent cx="2819400" cy="268447"/>
                <wp:effectExtent l="0" t="0" r="19050" b="1778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0" cy="2684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0B500DE" w14:textId="64FB9E00" w:rsidR="00E56A7B" w:rsidRPr="006B1283" w:rsidRDefault="00E56A7B" w:rsidP="00E56A7B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3mM         </w:t>
                            </w:r>
                            <w:r w:rsidR="00A25A26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M        5mM       10mM    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DA2316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left:0;text-align:left;margin-left:0;margin-top:18.9pt;width:222pt;height:21.15pt;z-index:2518579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" fillcolor="window" strokecolor="white [3212]" strokeweight=".5pt">
                <v:textbox>
                  <w:txbxContent>
                    <w:p w14:paraId="60B500DE" w14:textId="64FB9E00" w:rsidR="00E56A7B" w:rsidRPr="006B1283" w:rsidRDefault="00E56A7B" w:rsidP="00E56A7B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3mM         </w:t>
                      </w:r>
                      <w:r w:rsidR="00A25A26"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>M        5mM       10mM     Contro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D617E"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63F6E3F8" wp14:editId="28BAD457">
                <wp:simplePos x="0" y="0"/>
                <wp:positionH relativeFrom="column">
                  <wp:posOffset>-698828</wp:posOffset>
                </wp:positionH>
                <wp:positionV relativeFrom="paragraph">
                  <wp:posOffset>-186362</wp:posOffset>
                </wp:positionV>
                <wp:extent cx="7315200" cy="7650480"/>
                <wp:effectExtent l="0" t="0" r="19050" b="26670"/>
                <wp:wrapNone/>
                <wp:docPr id="3999" name="Rechteck 39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76504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633845" id="Rechteck 3999" o:spid="_x0000_s1026" style="position:absolute;margin-left:-55.05pt;margin-top:-14.65pt;width:8in;height:602.4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" filled="f" strokecolor="black [3213]" strokeweight="1pt"/>
            </w:pict>
          </mc:Fallback>
        </mc:AlternateContent>
      </w:r>
      <w:r w:rsidR="006A5851"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63B8A26C" wp14:editId="12E037E9">
                <wp:simplePos x="0" y="0"/>
                <wp:positionH relativeFrom="margin">
                  <wp:posOffset>3281458</wp:posOffset>
                </wp:positionH>
                <wp:positionV relativeFrom="paragraph">
                  <wp:posOffset>227965</wp:posOffset>
                </wp:positionV>
                <wp:extent cx="2842260" cy="274320"/>
                <wp:effectExtent l="0" t="0" r="15240" b="1143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2260" cy="2743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3CE96D9" w14:textId="780239CA" w:rsidR="00E56A7B" w:rsidRPr="006B1283" w:rsidRDefault="00E56A7B" w:rsidP="00E56A7B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3mM       </w:t>
                            </w:r>
                            <w:r w:rsidR="00A25A26">
                              <w:rPr>
                                <w:b/>
                                <w:bCs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M       </w:t>
                            </w:r>
                            <w:r w:rsidR="00A25A26">
                              <w:rPr>
                                <w:b/>
                                <w:bCs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5mM      </w:t>
                            </w:r>
                            <w:r w:rsidR="00A25A26">
                              <w:rPr>
                                <w:b/>
                                <w:bCs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bCs/>
                              </w:rPr>
                              <w:t>10mM    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B8A26C" id="Textfeld 4" o:spid="_x0000_s1027" type="#_x0000_t202" style="position:absolute;left:0;text-align:left;margin-left:258.4pt;margin-top:17.95pt;width:223.8pt;height:21.6pt;z-index:251859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" fillcolor="window" strokecolor="white [3212]" strokeweight=".5pt">
                <v:textbox>
                  <w:txbxContent>
                    <w:p w14:paraId="73CE96D9" w14:textId="780239CA" w:rsidR="00E56A7B" w:rsidRPr="006B1283" w:rsidRDefault="00E56A7B" w:rsidP="00E56A7B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3mM       </w:t>
                      </w:r>
                      <w:r w:rsidR="00A25A26">
                        <w:rPr>
                          <w:b/>
                          <w:bCs/>
                        </w:rPr>
                        <w:t xml:space="preserve">   </w:t>
                      </w:r>
                      <w:r>
                        <w:rPr>
                          <w:b/>
                          <w:bCs/>
                        </w:rPr>
                        <w:t xml:space="preserve">M       </w:t>
                      </w:r>
                      <w:r w:rsidR="00A25A26">
                        <w:rPr>
                          <w:b/>
                          <w:bCs/>
                        </w:rPr>
                        <w:t xml:space="preserve">   </w:t>
                      </w:r>
                      <w:r>
                        <w:rPr>
                          <w:b/>
                          <w:bCs/>
                        </w:rPr>
                        <w:t xml:space="preserve">5mM      </w:t>
                      </w:r>
                      <w:r w:rsidR="00A25A26">
                        <w:rPr>
                          <w:b/>
                          <w:bCs/>
                        </w:rPr>
                        <w:t xml:space="preserve">  </w:t>
                      </w:r>
                      <w:r>
                        <w:rPr>
                          <w:b/>
                          <w:bCs/>
                        </w:rPr>
                        <w:t>10mM     Contro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633A8"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43A330AB" wp14:editId="4206AFE2">
                <wp:simplePos x="0" y="0"/>
                <wp:positionH relativeFrom="leftMargin">
                  <wp:posOffset>533400</wp:posOffset>
                </wp:positionH>
                <wp:positionV relativeFrom="paragraph">
                  <wp:posOffset>52705</wp:posOffset>
                </wp:positionV>
                <wp:extent cx="259080" cy="266700"/>
                <wp:effectExtent l="0" t="0" r="26670" b="19050"/>
                <wp:wrapNone/>
                <wp:docPr id="4002" name="Textfeld 40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B48E112" w14:textId="77777777" w:rsidR="0035170F" w:rsidRPr="00E107EA" w:rsidRDefault="0035170F" w:rsidP="0035170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107EA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A330AB" id="Textfeld 4002" o:spid="_x0000_s1028" type="#_x0000_t202" style="position:absolute;left:0;text-align:left;margin-left:42pt;margin-top:4.15pt;width:20.4pt;height:21pt;z-index:25184768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" fillcolor="window" strokecolor="black [3213]" strokeweight=".5pt">
                <v:textbox>
                  <w:txbxContent>
                    <w:p w14:paraId="0B48E112" w14:textId="77777777" w:rsidR="0035170F" w:rsidRPr="00E107EA" w:rsidRDefault="0035170F" w:rsidP="0035170F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E107EA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E64F6">
        <w:rPr>
          <w:rFonts w:ascii="Arial" w:eastAsia="Times New Roman" w:hAnsi="Arial" w:cs="Arial"/>
          <w:b/>
          <w:sz w:val="24"/>
          <w:szCs w:val="24"/>
          <w:lang w:val="en-US" w:eastAsia="de-DE"/>
        </w:rPr>
        <w:tab/>
      </w:r>
    </w:p>
    <w:p w14:paraId="59BB8B53" w14:textId="0DA8B6FE" w:rsidR="00DD5920" w:rsidRDefault="006B1283" w:rsidP="00AE64F6">
      <w:pPr>
        <w:tabs>
          <w:tab w:val="left" w:pos="2988"/>
        </w:tabs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 </w:t>
      </w:r>
    </w:p>
    <w:p w14:paraId="2AA3B756" w14:textId="2EE3FA4D" w:rsidR="00E977B6" w:rsidRPr="00A25A26" w:rsidRDefault="00CF305B" w:rsidP="00DD5920">
      <w:pPr>
        <w:tabs>
          <w:tab w:val="left" w:pos="2988"/>
        </w:tabs>
        <w:spacing w:after="0" w:line="360" w:lineRule="auto"/>
        <w:jc w:val="both"/>
        <w:rPr>
          <w:noProof/>
        </w:rPr>
      </w:pPr>
      <w:r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218A8119" wp14:editId="5FCDDB50">
                <wp:simplePos x="0" y="0"/>
                <wp:positionH relativeFrom="column">
                  <wp:posOffset>5912986</wp:posOffset>
                </wp:positionH>
                <wp:positionV relativeFrom="paragraph">
                  <wp:posOffset>1227190</wp:posOffset>
                </wp:positionV>
                <wp:extent cx="653143" cy="1395381"/>
                <wp:effectExtent l="0" t="0" r="13970" b="14605"/>
                <wp:wrapNone/>
                <wp:docPr id="4004" name="Textfeld 40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143" cy="13953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853DDD9" w14:textId="07A80B13" w:rsidR="00CF305B" w:rsidRPr="00C14F18" w:rsidRDefault="006B1283" w:rsidP="00C14F18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6B1283">
                              <w:rPr>
                                <w:b/>
                                <w:bCs/>
                              </w:rPr>
                              <w:t>Cx43</w:t>
                            </w:r>
                            <w:r w:rsidR="00C14F18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CF305B" w:rsidRPr="00CF305B">
                              <w:rPr>
                                <w:sz w:val="20"/>
                                <w:szCs w:val="20"/>
                              </w:rPr>
                              <w:t xml:space="preserve">(800nm </w:t>
                            </w:r>
                            <w:proofErr w:type="spellStart"/>
                            <w:r w:rsidR="00CF305B" w:rsidRPr="00CF305B">
                              <w:rPr>
                                <w:sz w:val="20"/>
                                <w:szCs w:val="20"/>
                              </w:rPr>
                              <w:t>channel</w:t>
                            </w:r>
                            <w:proofErr w:type="spellEnd"/>
                            <w:r w:rsidR="00CF305B" w:rsidRPr="00CF305B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65B5B10" w14:textId="77777777" w:rsidR="00CF305B" w:rsidRPr="006B1283" w:rsidRDefault="00CF305B" w:rsidP="00DD523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8A8119" id="Textfeld 4004" o:spid="_x0000_s1029" type="#_x0000_t202" style="position:absolute;left:0;text-align:left;margin-left:465.6pt;margin-top:96.65pt;width:51.45pt;height:109.8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" fillcolor="white [3201]" strokecolor="white [3212]" strokeweight=".5pt">
                <v:textbox>
                  <w:txbxContent>
                    <w:p w14:paraId="3853DDD9" w14:textId="07A80B13" w:rsidR="00CF305B" w:rsidRPr="00C14F18" w:rsidRDefault="006B1283" w:rsidP="00C14F18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6B1283">
                        <w:rPr>
                          <w:b/>
                          <w:bCs/>
                        </w:rPr>
                        <w:t>Cx43</w:t>
                      </w:r>
                      <w:r w:rsidR="00C14F18">
                        <w:rPr>
                          <w:b/>
                          <w:bCs/>
                        </w:rPr>
                        <w:t xml:space="preserve"> </w:t>
                      </w:r>
                      <w:r w:rsidR="00CF305B" w:rsidRPr="00CF305B">
                        <w:rPr>
                          <w:sz w:val="20"/>
                          <w:szCs w:val="20"/>
                        </w:rPr>
                        <w:t xml:space="preserve">(800nm </w:t>
                      </w:r>
                      <w:proofErr w:type="spellStart"/>
                      <w:r w:rsidR="00CF305B" w:rsidRPr="00CF305B">
                        <w:rPr>
                          <w:sz w:val="20"/>
                          <w:szCs w:val="20"/>
                        </w:rPr>
                        <w:t>channel</w:t>
                      </w:r>
                      <w:proofErr w:type="spellEnd"/>
                      <w:r w:rsidR="00CF305B" w:rsidRPr="00CF305B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465B5B10" w14:textId="77777777" w:rsidR="00CF305B" w:rsidRPr="006B1283" w:rsidRDefault="00CF305B" w:rsidP="00DD523C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02789"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3966DA9F" wp14:editId="2B8EDB80">
                <wp:simplePos x="0" y="0"/>
                <wp:positionH relativeFrom="page">
                  <wp:posOffset>231112</wp:posOffset>
                </wp:positionH>
                <wp:positionV relativeFrom="paragraph">
                  <wp:posOffset>1257335</wp:posOffset>
                </wp:positionV>
                <wp:extent cx="687559" cy="1125415"/>
                <wp:effectExtent l="0" t="0" r="17780" b="17780"/>
                <wp:wrapNone/>
                <wp:docPr id="4005" name="Textfeld 40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559" cy="1125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68AEA99" w14:textId="77777777" w:rsidR="00431779" w:rsidRPr="00431779" w:rsidRDefault="006B1283" w:rsidP="00431779">
                            <w:pPr>
                              <w:pStyle w:val="KeinLeerraum"/>
                              <w:rPr>
                                <w:b/>
                                <w:bCs/>
                              </w:rPr>
                            </w:pPr>
                            <w:r w:rsidRPr="00431779">
                              <w:rPr>
                                <w:b/>
                                <w:bCs/>
                              </w:rPr>
                              <w:t>ß-</w:t>
                            </w:r>
                            <w:proofErr w:type="spellStart"/>
                            <w:r w:rsidRPr="00431779">
                              <w:rPr>
                                <w:b/>
                                <w:bCs/>
                              </w:rPr>
                              <w:t>Actin</w:t>
                            </w:r>
                            <w:proofErr w:type="spellEnd"/>
                          </w:p>
                          <w:p w14:paraId="77191412" w14:textId="4A22DD26" w:rsidR="00CF305B" w:rsidRPr="00431779" w:rsidRDefault="00CF305B" w:rsidP="00431779">
                            <w:pPr>
                              <w:pStyle w:val="KeinLeerraum"/>
                            </w:pPr>
                            <w:r w:rsidRPr="00CF305B">
                              <w:rPr>
                                <w:sz w:val="20"/>
                                <w:szCs w:val="20"/>
                              </w:rPr>
                              <w:t xml:space="preserve">(680nm </w:t>
                            </w:r>
                            <w:proofErr w:type="spellStart"/>
                            <w:r w:rsidRPr="00CF305B">
                              <w:rPr>
                                <w:sz w:val="20"/>
                                <w:szCs w:val="20"/>
                              </w:rPr>
                              <w:t>channel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DC29816" w14:textId="77777777" w:rsidR="00CF305B" w:rsidRPr="006B1283" w:rsidRDefault="00CF305B" w:rsidP="00DD523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6DA9F" id="Textfeld 4005" o:spid="_x0000_s1030" type="#_x0000_t202" style="position:absolute;left:0;text-align:left;margin-left:18.2pt;margin-top:99pt;width:54.15pt;height:88.6pt;z-index:251851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" fillcolor="white [3201]" strokecolor="white [3212]" strokeweight=".5pt">
                <v:textbox>
                  <w:txbxContent>
                    <w:p w14:paraId="368AEA99" w14:textId="77777777" w:rsidR="00431779" w:rsidRPr="00431779" w:rsidRDefault="006B1283" w:rsidP="00431779">
                      <w:pPr>
                        <w:pStyle w:val="KeinLeerraum"/>
                        <w:rPr>
                          <w:b/>
                          <w:bCs/>
                        </w:rPr>
                      </w:pPr>
                      <w:r w:rsidRPr="00431779">
                        <w:rPr>
                          <w:b/>
                          <w:bCs/>
                        </w:rPr>
                        <w:t>ß-</w:t>
                      </w:r>
                      <w:proofErr w:type="spellStart"/>
                      <w:r w:rsidRPr="00431779">
                        <w:rPr>
                          <w:b/>
                          <w:bCs/>
                        </w:rPr>
                        <w:t>Actin</w:t>
                      </w:r>
                      <w:proofErr w:type="spellEnd"/>
                    </w:p>
                    <w:p w14:paraId="77191412" w14:textId="4A22DD26" w:rsidR="00CF305B" w:rsidRPr="00431779" w:rsidRDefault="00CF305B" w:rsidP="00431779">
                      <w:pPr>
                        <w:pStyle w:val="KeinLeerraum"/>
                      </w:pPr>
                      <w:r w:rsidRPr="00CF305B">
                        <w:rPr>
                          <w:sz w:val="20"/>
                          <w:szCs w:val="20"/>
                        </w:rPr>
                        <w:t xml:space="preserve">(680nm </w:t>
                      </w:r>
                      <w:proofErr w:type="spellStart"/>
                      <w:r w:rsidRPr="00CF305B">
                        <w:rPr>
                          <w:sz w:val="20"/>
                          <w:szCs w:val="20"/>
                        </w:rPr>
                        <w:t>channel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4DC29816" w14:textId="77777777" w:rsidR="00CF305B" w:rsidRPr="006B1283" w:rsidRDefault="00CF305B" w:rsidP="00DD523C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6E4C92"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3C983528" wp14:editId="13A74CF9">
                <wp:simplePos x="0" y="0"/>
                <wp:positionH relativeFrom="margin">
                  <wp:posOffset>2686050</wp:posOffset>
                </wp:positionH>
                <wp:positionV relativeFrom="paragraph">
                  <wp:posOffset>1686545</wp:posOffset>
                </wp:positionV>
                <wp:extent cx="583894" cy="473726"/>
                <wp:effectExtent l="0" t="0" r="6985" b="2540"/>
                <wp:wrapNone/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94" cy="47372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D87EE8" w14:textId="670B3E38" w:rsidR="00052A14" w:rsidRDefault="00052A14" w:rsidP="00052A14">
                            <w:r>
                              <w:t>35</w:t>
                            </w:r>
                            <w:r w:rsidR="006E4C92">
                              <w:t xml:space="preserve"> </w:t>
                            </w:r>
                            <w:proofErr w:type="spellStart"/>
                            <w:r>
                              <w:t>kDa</w:t>
                            </w:r>
                            <w:proofErr w:type="spellEnd"/>
                            <w:r w:rsidR="00B9459D" w:rsidRPr="00B9459D">
                              <w:rPr>
                                <w:noProof/>
                              </w:rPr>
                              <w:drawing>
                                <wp:inline distT="0" distB="0" distL="0" distR="0" wp14:anchorId="5FBF1695" wp14:editId="15342948">
                                  <wp:extent cx="253365" cy="5715"/>
                                  <wp:effectExtent l="0" t="0" r="0" b="0"/>
                                  <wp:docPr id="6" name="Grafik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3365" cy="57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983528" id="Textfeld 12" o:spid="_x0000_s1031" type="#_x0000_t202" style="position:absolute;left:0;text-align:left;margin-left:211.5pt;margin-top:132.8pt;width:46pt;height:37.3pt;z-index:251884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" fillcolor="window" stroked="f" strokeweight=".5pt">
                <v:textbox>
                  <w:txbxContent>
                    <w:p w14:paraId="1AD87EE8" w14:textId="670B3E38" w:rsidR="00052A14" w:rsidRDefault="00052A14" w:rsidP="00052A14">
                      <w:r>
                        <w:t>35</w:t>
                      </w:r>
                      <w:r w:rsidR="006E4C92">
                        <w:t xml:space="preserve"> </w:t>
                      </w:r>
                      <w:proofErr w:type="spellStart"/>
                      <w:r>
                        <w:t>kDa</w:t>
                      </w:r>
                      <w:proofErr w:type="spellEnd"/>
                      <w:r w:rsidR="00B9459D" w:rsidRPr="00B9459D">
                        <w:rPr>
                          <w:noProof/>
                        </w:rPr>
                        <w:drawing>
                          <wp:inline distT="0" distB="0" distL="0" distR="0" wp14:anchorId="5FBF1695" wp14:editId="15342948">
                            <wp:extent cx="253365" cy="5715"/>
                            <wp:effectExtent l="0" t="0" r="0" b="0"/>
                            <wp:docPr id="6" name="Grafik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3365" cy="57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E4C92"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5152AAE9" wp14:editId="4DBCACE4">
                <wp:simplePos x="0" y="0"/>
                <wp:positionH relativeFrom="column">
                  <wp:posOffset>3155950</wp:posOffset>
                </wp:positionH>
                <wp:positionV relativeFrom="paragraph">
                  <wp:posOffset>1822244</wp:posOffset>
                </wp:positionV>
                <wp:extent cx="247879" cy="0"/>
                <wp:effectExtent l="0" t="0" r="0" b="0"/>
                <wp:wrapNone/>
                <wp:docPr id="24" name="Gerader Verbinde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879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84E20B" id="Gerader Verbinder 24" o:spid="_x0000_s1026" style="position:absolute;z-index:251883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8.5pt,143.5pt" to="268pt,14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" strokecolor="windowText">
                <v:stroke joinstyle="miter"/>
              </v:line>
            </w:pict>
          </mc:Fallback>
        </mc:AlternateContent>
      </w:r>
      <w:r w:rsidR="00B9459D"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75BA64D0" wp14:editId="5A6CE29E">
                <wp:simplePos x="0" y="0"/>
                <wp:positionH relativeFrom="margin">
                  <wp:posOffset>2691704</wp:posOffset>
                </wp:positionH>
                <wp:positionV relativeFrom="paragraph">
                  <wp:posOffset>1130338</wp:posOffset>
                </wp:positionV>
                <wp:extent cx="589402" cy="258873"/>
                <wp:effectExtent l="0" t="0" r="1270" b="8255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402" cy="25887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FCCE51" w14:textId="77777777" w:rsidR="00052A14" w:rsidRDefault="00052A14" w:rsidP="00052A14">
                            <w:r>
                              <w:t xml:space="preserve">55 </w:t>
                            </w:r>
                            <w:proofErr w:type="spellStart"/>
                            <w: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A64D0" id="Textfeld 11" o:spid="_x0000_s1032" type="#_x0000_t202" style="position:absolute;left:0;text-align:left;margin-left:211.95pt;margin-top:89pt;width:46.4pt;height:20.4pt;z-index:251881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" fillcolor="window" stroked="f" strokeweight=".5pt">
                <v:textbox>
                  <w:txbxContent>
                    <w:p w14:paraId="12FCCE51" w14:textId="77777777" w:rsidR="00052A14" w:rsidRDefault="00052A14" w:rsidP="00052A14">
                      <w:r>
                        <w:t xml:space="preserve">55 </w:t>
                      </w:r>
                      <w:proofErr w:type="spellStart"/>
                      <w:r>
                        <w:t>kDa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B9459D"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0F1D5903" wp14:editId="06E3EF2E">
                <wp:simplePos x="0" y="0"/>
                <wp:positionH relativeFrom="column">
                  <wp:posOffset>3167350</wp:posOffset>
                </wp:positionH>
                <wp:positionV relativeFrom="paragraph">
                  <wp:posOffset>1282830</wp:posOffset>
                </wp:positionV>
                <wp:extent cx="247879" cy="0"/>
                <wp:effectExtent l="0" t="0" r="0" b="0"/>
                <wp:wrapNone/>
                <wp:docPr id="22" name="Gerader Verbinde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879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2A8294" id="Gerader Verbinder 22" o:spid="_x0000_s1026" style="position:absolute;z-index:251880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9.4pt,101pt" to="268.9pt,10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" strokecolor="windowText">
                <v:stroke joinstyle="miter"/>
              </v:line>
            </w:pict>
          </mc:Fallback>
        </mc:AlternateContent>
      </w:r>
      <w:r w:rsidR="00B9459D"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0D83B72B" wp14:editId="231A0BD2">
                <wp:simplePos x="0" y="0"/>
                <wp:positionH relativeFrom="column">
                  <wp:posOffset>2528371</wp:posOffset>
                </wp:positionH>
                <wp:positionV relativeFrom="paragraph">
                  <wp:posOffset>1822657</wp:posOffset>
                </wp:positionV>
                <wp:extent cx="247879" cy="0"/>
                <wp:effectExtent l="0" t="0" r="0" b="0"/>
                <wp:wrapNone/>
                <wp:docPr id="17" name="Gerader Verbinde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879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E108E8" id="Gerader Verbinder 17" o:spid="_x0000_s1026" style="position:absolute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9.1pt,143.5pt" to="218.6pt,14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" strokecolor="windowText">
                <v:stroke joinstyle="miter"/>
              </v:line>
            </w:pict>
          </mc:Fallback>
        </mc:AlternateContent>
      </w:r>
      <w:r w:rsidR="00052A14"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50BF892C" wp14:editId="5E432049">
                <wp:simplePos x="0" y="0"/>
                <wp:positionH relativeFrom="column">
                  <wp:posOffset>2533268</wp:posOffset>
                </wp:positionH>
                <wp:positionV relativeFrom="paragraph">
                  <wp:posOffset>1276985</wp:posOffset>
                </wp:positionV>
                <wp:extent cx="247879" cy="0"/>
                <wp:effectExtent l="0" t="0" r="0" b="0"/>
                <wp:wrapNone/>
                <wp:docPr id="13" name="Gerader Verbinde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879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9871A1" id="Gerader Verbinder 13" o:spid="_x0000_s1026" style="position:absolute;z-index:251874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9.45pt,100.55pt" to="218.95pt,10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" strokecolor="windowText">
                <v:stroke joinstyle="miter"/>
              </v:line>
            </w:pict>
          </mc:Fallback>
        </mc:AlternateContent>
      </w:r>
      <w:r w:rsidR="00FD1E0A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 </w:t>
      </w:r>
      <w:r w:rsidR="00DD5920">
        <w:rPr>
          <w:noProof/>
        </w:rPr>
        <w:drawing>
          <wp:inline distT="0" distB="0" distL="0" distR="0" wp14:anchorId="4C23FBFA" wp14:editId="6941EDF9">
            <wp:extent cx="2551330" cy="2599735"/>
            <wp:effectExtent l="0" t="0" r="1905" b="0"/>
            <wp:docPr id="3997" name="Grafik 39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837" t="10040" r="18731" b="10704"/>
                    <a:stretch/>
                  </pic:blipFill>
                  <pic:spPr bwMode="auto">
                    <a:xfrm>
                      <a:off x="0" y="0"/>
                      <a:ext cx="2646655" cy="2696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D5920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 </w:t>
      </w:r>
      <w:r w:rsidR="00A25A26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                </w:t>
      </w:r>
      <w:r w:rsidR="00FD1E0A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 </w:t>
      </w:r>
      <w:r w:rsidR="00A25A26">
        <w:rPr>
          <w:noProof/>
        </w:rPr>
        <w:drawing>
          <wp:inline distT="0" distB="0" distL="0" distR="0" wp14:anchorId="370721E4" wp14:editId="126E2986">
            <wp:extent cx="2550160" cy="2621280"/>
            <wp:effectExtent l="0" t="0" r="2540" b="7620"/>
            <wp:docPr id="3991" name="Grafik 39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681" t="9012" r="20264" b="12416"/>
                    <a:stretch/>
                  </pic:blipFill>
                  <pic:spPr bwMode="auto">
                    <a:xfrm>
                      <a:off x="0" y="0"/>
                      <a:ext cx="2552400" cy="2623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D1E0A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              </w:t>
      </w:r>
      <w:r w:rsidR="00DD5920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  </w:t>
      </w:r>
    </w:p>
    <w:p w14:paraId="29790103" w14:textId="597783DD" w:rsidR="00A76C11" w:rsidRDefault="00A76C11" w:rsidP="00E977B6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 w:rsidRPr="00204CAC"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706CF3B4" wp14:editId="618E39D6">
                <wp:simplePos x="0" y="0"/>
                <wp:positionH relativeFrom="column">
                  <wp:posOffset>-698459</wp:posOffset>
                </wp:positionH>
                <wp:positionV relativeFrom="paragraph">
                  <wp:posOffset>273044</wp:posOffset>
                </wp:positionV>
                <wp:extent cx="7306811" cy="33556"/>
                <wp:effectExtent l="0" t="0" r="27940" b="24130"/>
                <wp:wrapNone/>
                <wp:docPr id="4000" name="Gerader Verbinder 40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06811" cy="3355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D61FAD" id="Gerader Verbinder 4000" o:spid="_x0000_s1026" style="position:absolute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5pt,21.5pt" to="520.35pt,2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" strokecolor="black [3213]" strokeweight=".5pt">
                <v:stroke joinstyle="miter"/>
              </v:line>
            </w:pict>
          </mc:Fallback>
        </mc:AlternateContent>
      </w:r>
    </w:p>
    <w:p w14:paraId="266DF731" w14:textId="7CAF1A73" w:rsidR="00E977B6" w:rsidRDefault="009B6989" w:rsidP="00E977B6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4CD38791" wp14:editId="0E6B477E">
                <wp:simplePos x="0" y="0"/>
                <wp:positionH relativeFrom="margin">
                  <wp:posOffset>-374015</wp:posOffset>
                </wp:positionH>
                <wp:positionV relativeFrom="paragraph">
                  <wp:posOffset>291465</wp:posOffset>
                </wp:positionV>
                <wp:extent cx="266700" cy="251460"/>
                <wp:effectExtent l="0" t="0" r="19050" b="15240"/>
                <wp:wrapNone/>
                <wp:docPr id="4003" name="Textfeld 40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51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3A6C6EE" w14:textId="41C00C0E" w:rsidR="0035170F" w:rsidRPr="00E107EA" w:rsidRDefault="0035170F" w:rsidP="0035170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38791" id="Textfeld 4003" o:spid="_x0000_s1033" type="#_x0000_t202" style="position:absolute;left:0;text-align:left;margin-left:-29.45pt;margin-top:22.95pt;width:21pt;height:19.8pt;z-index:251849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" fillcolor="window" strokecolor="black [3213]" strokeweight=".5pt">
                <v:textbox>
                  <w:txbxContent>
                    <w:p w14:paraId="63A6C6EE" w14:textId="41C00C0E" w:rsidR="0035170F" w:rsidRPr="00E107EA" w:rsidRDefault="0035170F" w:rsidP="0035170F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108DB23" w14:textId="082C2442" w:rsidR="00204CAC" w:rsidRDefault="00C1153F" w:rsidP="00E977B6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181816E6" wp14:editId="18466CF3">
                <wp:simplePos x="0" y="0"/>
                <wp:positionH relativeFrom="margin">
                  <wp:posOffset>169880</wp:posOffset>
                </wp:positionH>
                <wp:positionV relativeFrom="paragraph">
                  <wp:posOffset>191327</wp:posOffset>
                </wp:positionV>
                <wp:extent cx="3154417" cy="255749"/>
                <wp:effectExtent l="0" t="0" r="27305" b="11430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4417" cy="25574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43820A62" w14:textId="3BA98286" w:rsidR="00361EDB" w:rsidRPr="006B1283" w:rsidRDefault="00361EDB" w:rsidP="00361EDB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M          </w:t>
                            </w:r>
                            <w:r w:rsidR="000044AB">
                              <w:rPr>
                                <w:b/>
                                <w:bCs/>
                              </w:rPr>
                              <w:t xml:space="preserve"> Control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        </w:t>
                            </w:r>
                            <w:r w:rsidR="000044AB">
                              <w:rPr>
                                <w:b/>
                                <w:bCs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mM        </w:t>
                            </w:r>
                            <w:r w:rsidR="000044AB">
                              <w:rPr>
                                <w:b/>
                                <w:bCs/>
                              </w:rPr>
                              <w:t xml:space="preserve">   5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mM     </w:t>
                            </w:r>
                            <w:r w:rsidR="000044AB">
                              <w:rPr>
                                <w:b/>
                                <w:bCs/>
                              </w:rPr>
                              <w:t xml:space="preserve">    10m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1816E6" id="Textfeld 5" o:spid="_x0000_s1034" type="#_x0000_t202" style="position:absolute;left:0;text-align:left;margin-left:13.4pt;margin-top:15.05pt;width:248.4pt;height:20.15pt;z-index:251862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" fillcolor="window" strokecolor="window" strokeweight=".5pt">
                <v:textbox>
                  <w:txbxContent>
                    <w:p w14:paraId="43820A62" w14:textId="3BA98286" w:rsidR="00361EDB" w:rsidRPr="006B1283" w:rsidRDefault="00361EDB" w:rsidP="00361EDB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M          </w:t>
                      </w:r>
                      <w:r w:rsidR="000044AB">
                        <w:rPr>
                          <w:b/>
                          <w:bCs/>
                        </w:rPr>
                        <w:t xml:space="preserve"> Control</w:t>
                      </w:r>
                      <w:r>
                        <w:rPr>
                          <w:b/>
                          <w:bCs/>
                        </w:rPr>
                        <w:t xml:space="preserve">         </w:t>
                      </w:r>
                      <w:r w:rsidR="000044AB">
                        <w:rPr>
                          <w:b/>
                          <w:bCs/>
                        </w:rPr>
                        <w:t>3</w:t>
                      </w:r>
                      <w:r>
                        <w:rPr>
                          <w:b/>
                          <w:bCs/>
                        </w:rPr>
                        <w:t xml:space="preserve">mM        </w:t>
                      </w:r>
                      <w:r w:rsidR="000044AB">
                        <w:rPr>
                          <w:b/>
                          <w:bCs/>
                        </w:rPr>
                        <w:t xml:space="preserve">   5</w:t>
                      </w:r>
                      <w:r>
                        <w:rPr>
                          <w:b/>
                          <w:bCs/>
                        </w:rPr>
                        <w:t xml:space="preserve">mM     </w:t>
                      </w:r>
                      <w:r w:rsidR="000044AB">
                        <w:rPr>
                          <w:b/>
                          <w:bCs/>
                        </w:rPr>
                        <w:t xml:space="preserve">    10m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4F9A658" w14:textId="169FB695" w:rsidR="006C2323" w:rsidRDefault="006C2323" w:rsidP="00E977B6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</w:p>
    <w:p w14:paraId="35A05B27" w14:textId="6A5807FF" w:rsidR="00E977B6" w:rsidRPr="00A158CD" w:rsidRDefault="00431779" w:rsidP="00E977B6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568C8D31" wp14:editId="2A59D785">
                <wp:simplePos x="0" y="0"/>
                <wp:positionH relativeFrom="leftMargin">
                  <wp:posOffset>271145</wp:posOffset>
                </wp:positionH>
                <wp:positionV relativeFrom="paragraph">
                  <wp:posOffset>1654711</wp:posOffset>
                </wp:positionV>
                <wp:extent cx="649794" cy="1105318"/>
                <wp:effectExtent l="0" t="0" r="0" b="0"/>
                <wp:wrapNone/>
                <wp:docPr id="4006" name="Textfeld 40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794" cy="110531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3D50E3" w14:textId="77777777" w:rsidR="00431779" w:rsidRPr="00431779" w:rsidRDefault="006C2323" w:rsidP="00431779">
                            <w:pPr>
                              <w:pStyle w:val="KeinLeerraum"/>
                              <w:rPr>
                                <w:b/>
                                <w:bCs/>
                              </w:rPr>
                            </w:pPr>
                            <w:r w:rsidRPr="00431779">
                              <w:rPr>
                                <w:b/>
                                <w:bCs/>
                              </w:rPr>
                              <w:t>AQP4</w:t>
                            </w:r>
                          </w:p>
                          <w:p w14:paraId="231332AD" w14:textId="3D305BC4" w:rsidR="00CF305B" w:rsidRPr="00431779" w:rsidRDefault="00CF305B" w:rsidP="00431779">
                            <w:pPr>
                              <w:pStyle w:val="KeinLeerraum"/>
                            </w:pPr>
                            <w:r w:rsidRPr="00CF305B">
                              <w:rPr>
                                <w:sz w:val="20"/>
                                <w:szCs w:val="20"/>
                              </w:rPr>
                              <w:t xml:space="preserve">(800nm </w:t>
                            </w:r>
                            <w:proofErr w:type="spellStart"/>
                            <w:r w:rsidRPr="00CF305B">
                              <w:rPr>
                                <w:sz w:val="20"/>
                                <w:szCs w:val="20"/>
                              </w:rPr>
                              <w:t>channel</w:t>
                            </w:r>
                            <w:proofErr w:type="spellEnd"/>
                            <w:r w:rsidRPr="00CF305B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6C65540" w14:textId="77777777" w:rsidR="006C2323" w:rsidRPr="006B1283" w:rsidRDefault="006C2323" w:rsidP="00431779">
                            <w:pPr>
                              <w:pStyle w:val="KeinLeerraum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8C8D31" id="Textfeld 4006" o:spid="_x0000_s1035" type="#_x0000_t202" style="position:absolute;left:0;text-align:left;margin-left:21.35pt;margin-top:130.3pt;width:51.15pt;height:87.05pt;z-index:25185382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" fillcolor="window" stroked="f" strokeweight=".5pt">
                <v:textbox>
                  <w:txbxContent>
                    <w:p w14:paraId="033D50E3" w14:textId="77777777" w:rsidR="00431779" w:rsidRPr="00431779" w:rsidRDefault="006C2323" w:rsidP="00431779">
                      <w:pPr>
                        <w:pStyle w:val="KeinLeerraum"/>
                        <w:rPr>
                          <w:b/>
                          <w:bCs/>
                        </w:rPr>
                      </w:pPr>
                      <w:r w:rsidRPr="00431779">
                        <w:rPr>
                          <w:b/>
                          <w:bCs/>
                        </w:rPr>
                        <w:t>AQP4</w:t>
                      </w:r>
                    </w:p>
                    <w:p w14:paraId="231332AD" w14:textId="3D305BC4" w:rsidR="00CF305B" w:rsidRPr="00431779" w:rsidRDefault="00CF305B" w:rsidP="00431779">
                      <w:pPr>
                        <w:pStyle w:val="KeinLeerraum"/>
                      </w:pPr>
                      <w:r w:rsidRPr="00CF305B">
                        <w:rPr>
                          <w:sz w:val="20"/>
                          <w:szCs w:val="20"/>
                        </w:rPr>
                        <w:t xml:space="preserve">(800nm </w:t>
                      </w:r>
                      <w:proofErr w:type="spellStart"/>
                      <w:r w:rsidRPr="00CF305B">
                        <w:rPr>
                          <w:sz w:val="20"/>
                          <w:szCs w:val="20"/>
                        </w:rPr>
                        <w:t>channel</w:t>
                      </w:r>
                      <w:proofErr w:type="spellEnd"/>
                      <w:r w:rsidRPr="00CF305B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56C65540" w14:textId="77777777" w:rsidR="006C2323" w:rsidRPr="006B1283" w:rsidRDefault="006C2323" w:rsidP="00431779">
                      <w:pPr>
                        <w:pStyle w:val="KeinLeerraum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609896E1" wp14:editId="56C846C3">
                <wp:simplePos x="0" y="0"/>
                <wp:positionH relativeFrom="leftMargin">
                  <wp:posOffset>234892</wp:posOffset>
                </wp:positionH>
                <wp:positionV relativeFrom="paragraph">
                  <wp:posOffset>1067062</wp:posOffset>
                </wp:positionV>
                <wp:extent cx="700638" cy="612396"/>
                <wp:effectExtent l="0" t="0" r="4445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638" cy="61239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DED9C1" w14:textId="079F88B5" w:rsidR="00431779" w:rsidRPr="00431779" w:rsidRDefault="00E56A7B" w:rsidP="00431779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6B1283">
                              <w:rPr>
                                <w:b/>
                                <w:bCs/>
                              </w:rPr>
                              <w:t>ß</w:t>
                            </w:r>
                            <w:r>
                              <w:rPr>
                                <w:b/>
                                <w:bCs/>
                              </w:rPr>
                              <w:t>-</w:t>
                            </w:r>
                            <w:proofErr w:type="spellStart"/>
                            <w:r w:rsidRPr="006B1283">
                              <w:rPr>
                                <w:b/>
                                <w:bCs/>
                              </w:rPr>
                              <w:t>Actin</w:t>
                            </w:r>
                            <w:proofErr w:type="spellEnd"/>
                            <w:r w:rsidR="00431779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431779" w:rsidRPr="00431779">
                              <w:rPr>
                                <w:sz w:val="20"/>
                                <w:szCs w:val="20"/>
                              </w:rPr>
                              <w:t xml:space="preserve">(680nm </w:t>
                            </w:r>
                            <w:proofErr w:type="spellStart"/>
                            <w:r w:rsidR="00431779" w:rsidRPr="00431779">
                              <w:rPr>
                                <w:sz w:val="20"/>
                                <w:szCs w:val="20"/>
                              </w:rPr>
                              <w:t>channel</w:t>
                            </w:r>
                            <w:proofErr w:type="spellEnd"/>
                            <w:r w:rsidR="00431779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896E1" id="Textfeld 2" o:spid="_x0000_s1036" type="#_x0000_t202" style="position:absolute;left:0;text-align:left;margin-left:18.5pt;margin-top:84pt;width:55.15pt;height:48.2pt;z-index:25185587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" fillcolor="window" stroked="f" strokeweight=".5pt">
                <v:textbox>
                  <w:txbxContent>
                    <w:p w14:paraId="5EDED9C1" w14:textId="079F88B5" w:rsidR="00431779" w:rsidRPr="00431779" w:rsidRDefault="00E56A7B" w:rsidP="00431779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6B1283">
                        <w:rPr>
                          <w:b/>
                          <w:bCs/>
                        </w:rPr>
                        <w:t>ß</w:t>
                      </w:r>
                      <w:r>
                        <w:rPr>
                          <w:b/>
                          <w:bCs/>
                        </w:rPr>
                        <w:t>-</w:t>
                      </w:r>
                      <w:proofErr w:type="spellStart"/>
                      <w:r w:rsidRPr="006B1283">
                        <w:rPr>
                          <w:b/>
                          <w:bCs/>
                        </w:rPr>
                        <w:t>Actin</w:t>
                      </w:r>
                      <w:proofErr w:type="spellEnd"/>
                      <w:r w:rsidR="00431779">
                        <w:rPr>
                          <w:b/>
                          <w:bCs/>
                        </w:rPr>
                        <w:t xml:space="preserve"> </w:t>
                      </w:r>
                      <w:r w:rsidR="00431779" w:rsidRPr="00431779">
                        <w:rPr>
                          <w:sz w:val="20"/>
                          <w:szCs w:val="20"/>
                        </w:rPr>
                        <w:t xml:space="preserve">(680nm </w:t>
                      </w:r>
                      <w:proofErr w:type="spellStart"/>
                      <w:r w:rsidR="00431779" w:rsidRPr="00431779">
                        <w:rPr>
                          <w:sz w:val="20"/>
                          <w:szCs w:val="20"/>
                        </w:rPr>
                        <w:t>channel</w:t>
                      </w:r>
                      <w:proofErr w:type="spellEnd"/>
                      <w:r w:rsidR="00431779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22C63"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59160E02" wp14:editId="4EA184A6">
                <wp:simplePos x="0" y="0"/>
                <wp:positionH relativeFrom="column">
                  <wp:posOffset>3144520</wp:posOffset>
                </wp:positionH>
                <wp:positionV relativeFrom="paragraph">
                  <wp:posOffset>1888490</wp:posOffset>
                </wp:positionV>
                <wp:extent cx="247650" cy="0"/>
                <wp:effectExtent l="0" t="0" r="0" b="0"/>
                <wp:wrapNone/>
                <wp:docPr id="8" name="Gerader Verbinde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747B0B" id="Gerader Verbinder 8" o:spid="_x0000_s1026" style="position:absolute;z-index:251865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7.6pt,148.7pt" to="267.1pt,14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" strokecolor="windowText">
                <v:stroke joinstyle="miter"/>
              </v:line>
            </w:pict>
          </mc:Fallback>
        </mc:AlternateContent>
      </w:r>
      <w:r w:rsidR="00A158CD"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76F06D1C" wp14:editId="79DEA834">
                <wp:simplePos x="0" y="0"/>
                <wp:positionH relativeFrom="column">
                  <wp:posOffset>3308243</wp:posOffset>
                </wp:positionH>
                <wp:positionV relativeFrom="paragraph">
                  <wp:posOffset>1102995</wp:posOffset>
                </wp:positionV>
                <wp:extent cx="644487" cy="258873"/>
                <wp:effectExtent l="0" t="0" r="3810" b="8255"/>
                <wp:wrapNone/>
                <wp:docPr id="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487" cy="2588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66AF3A" w14:textId="64ED6D8F" w:rsidR="00A158CD" w:rsidRDefault="00A158CD">
                            <w:r>
                              <w:t xml:space="preserve">55 </w:t>
                            </w:r>
                            <w:proofErr w:type="spellStart"/>
                            <w: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06D1C" id="Textfeld 9" o:spid="_x0000_s1037" type="#_x0000_t202" style="position:absolute;left:0;text-align:left;margin-left:260.5pt;margin-top:86.85pt;width:50.75pt;height:20.4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" fillcolor="white [3201]" stroked="f" strokeweight=".5pt">
                <v:textbox>
                  <w:txbxContent>
                    <w:p w14:paraId="3466AF3A" w14:textId="64ED6D8F" w:rsidR="00A158CD" w:rsidRDefault="00A158CD">
                      <w:r>
                        <w:t xml:space="preserve">55 </w:t>
                      </w:r>
                      <w:proofErr w:type="spellStart"/>
                      <w: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A158CD"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42A7D745" wp14:editId="7E2F6B4D">
                <wp:simplePos x="0" y="0"/>
                <wp:positionH relativeFrom="column">
                  <wp:posOffset>3304846</wp:posOffset>
                </wp:positionH>
                <wp:positionV relativeFrom="paragraph">
                  <wp:posOffset>1740535</wp:posOffset>
                </wp:positionV>
                <wp:extent cx="644487" cy="258873"/>
                <wp:effectExtent l="0" t="0" r="3810" b="8255"/>
                <wp:wrapNone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487" cy="25887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1800AF" w14:textId="4501B856" w:rsidR="00A158CD" w:rsidRDefault="00A158CD" w:rsidP="00A158CD">
                            <w:r>
                              <w:t xml:space="preserve">35 </w:t>
                            </w:r>
                            <w:proofErr w:type="spellStart"/>
                            <w: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A7D745" id="Textfeld 10" o:spid="_x0000_s1038" type="#_x0000_t202" style="position:absolute;left:0;text-align:left;margin-left:260.2pt;margin-top:137.05pt;width:50.75pt;height:20.4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" fillcolor="window" stroked="f" strokeweight=".5pt">
                <v:textbox>
                  <w:txbxContent>
                    <w:p w14:paraId="781800AF" w14:textId="4501B856" w:rsidR="00A158CD" w:rsidRDefault="00A158CD" w:rsidP="00A158CD">
                      <w:r>
                        <w:t xml:space="preserve">35 </w:t>
                      </w:r>
                      <w:proofErr w:type="spellStart"/>
                      <w: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A158CD">
        <w:rPr>
          <w:rFonts w:ascii="Arial" w:eastAsia="Times New Roman" w:hAnsi="Arial" w:cs="Arial"/>
          <w:b/>
          <w:noProof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723DEE75" wp14:editId="0AA3F0AE">
                <wp:simplePos x="0" y="0"/>
                <wp:positionH relativeFrom="column">
                  <wp:posOffset>3148904</wp:posOffset>
                </wp:positionH>
                <wp:positionV relativeFrom="paragraph">
                  <wp:posOffset>1235702</wp:posOffset>
                </wp:positionV>
                <wp:extent cx="247879" cy="0"/>
                <wp:effectExtent l="0" t="0" r="0" b="0"/>
                <wp:wrapNone/>
                <wp:docPr id="7" name="Gerader Verbinde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879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E53930" id="Gerader Verbinder 7" o:spid="_x0000_s1026" style="position:absolute;z-index:251863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7.95pt,97.3pt" to="267.45pt,9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" strokecolor="black [3213]">
                <v:stroke joinstyle="miter"/>
              </v:line>
            </w:pict>
          </mc:Fallback>
        </mc:AlternateContent>
      </w:r>
      <w:r w:rsidR="00E56A7B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 </w:t>
      </w:r>
      <w:r w:rsidR="00DD5920">
        <w:rPr>
          <w:noProof/>
        </w:rPr>
        <w:drawing>
          <wp:inline distT="0" distB="0" distL="0" distR="0" wp14:anchorId="707AC560" wp14:editId="59AF9D17">
            <wp:extent cx="3138647" cy="2814810"/>
            <wp:effectExtent l="0" t="0" r="5080" b="5080"/>
            <wp:docPr id="3996" name="Grafik 39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6" t="8028" r="53561" b="32788"/>
                    <a:stretch/>
                  </pic:blipFill>
                  <pic:spPr bwMode="auto">
                    <a:xfrm>
                      <a:off x="0" y="0"/>
                      <a:ext cx="3194308" cy="2864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79BC4A" w14:textId="2EF771B2" w:rsidR="00964FBE" w:rsidRDefault="00964FBE" w:rsidP="00E977B6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  <w:bookmarkStart w:id="0" w:name="_Hlk44676275"/>
    </w:p>
    <w:p w14:paraId="79FA02B4" w14:textId="07469F4B" w:rsidR="00964FBE" w:rsidRDefault="00964FBE" w:rsidP="00E977B6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</w:p>
    <w:bookmarkEnd w:id="0"/>
    <w:p w14:paraId="06202A7D" w14:textId="4EFA8CE8" w:rsidR="00EB6584" w:rsidRDefault="00EB6584" w:rsidP="00693C8D">
      <w:pPr>
        <w:tabs>
          <w:tab w:val="center" w:pos="4703"/>
          <w:tab w:val="right" w:pos="9406"/>
        </w:tabs>
      </w:pPr>
    </w:p>
    <w:p w14:paraId="13EACABE" w14:textId="1D3FC664" w:rsidR="00693C8D" w:rsidRPr="00E6463F" w:rsidRDefault="00693C8D" w:rsidP="00693C8D">
      <w:pPr>
        <w:tabs>
          <w:tab w:val="center" w:pos="4703"/>
          <w:tab w:val="right" w:pos="9406"/>
        </w:tabs>
      </w:pPr>
    </w:p>
    <w:sectPr w:rsidR="00693C8D" w:rsidRPr="00E6463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07F428" w14:textId="77777777" w:rsidR="00B9284D" w:rsidRDefault="00B9284D" w:rsidP="00F55F16">
      <w:pPr>
        <w:spacing w:after="0" w:line="240" w:lineRule="auto"/>
      </w:pPr>
      <w:r>
        <w:separator/>
      </w:r>
    </w:p>
  </w:endnote>
  <w:endnote w:type="continuationSeparator" w:id="0">
    <w:p w14:paraId="5FF3CD65" w14:textId="77777777" w:rsidR="00B9284D" w:rsidRDefault="00B9284D" w:rsidP="00F55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C22FE4" w14:textId="77777777" w:rsidR="00B9284D" w:rsidRDefault="00B9284D" w:rsidP="00F55F16">
      <w:pPr>
        <w:spacing w:after="0" w:line="240" w:lineRule="auto"/>
      </w:pPr>
      <w:r>
        <w:separator/>
      </w:r>
    </w:p>
  </w:footnote>
  <w:footnote w:type="continuationSeparator" w:id="0">
    <w:p w14:paraId="6F8C8653" w14:textId="77777777" w:rsidR="00B9284D" w:rsidRDefault="00B9284D" w:rsidP="00F55F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2D7"/>
    <w:rsid w:val="000044AB"/>
    <w:rsid w:val="00052A14"/>
    <w:rsid w:val="000534F1"/>
    <w:rsid w:val="00095732"/>
    <w:rsid w:val="00095A39"/>
    <w:rsid w:val="00102D59"/>
    <w:rsid w:val="00122C63"/>
    <w:rsid w:val="001758EC"/>
    <w:rsid w:val="00186203"/>
    <w:rsid w:val="001A0A6E"/>
    <w:rsid w:val="001A2A5B"/>
    <w:rsid w:val="001D7E4A"/>
    <w:rsid w:val="001F11D6"/>
    <w:rsid w:val="00204CAC"/>
    <w:rsid w:val="00255591"/>
    <w:rsid w:val="00255A67"/>
    <w:rsid w:val="002821F5"/>
    <w:rsid w:val="00284106"/>
    <w:rsid w:val="00291E91"/>
    <w:rsid w:val="002956F8"/>
    <w:rsid w:val="00295744"/>
    <w:rsid w:val="002A0F9D"/>
    <w:rsid w:val="002B3126"/>
    <w:rsid w:val="003216E3"/>
    <w:rsid w:val="0035170F"/>
    <w:rsid w:val="00354FE4"/>
    <w:rsid w:val="00361EDB"/>
    <w:rsid w:val="003656FA"/>
    <w:rsid w:val="003663E0"/>
    <w:rsid w:val="003C0FB8"/>
    <w:rsid w:val="003C5762"/>
    <w:rsid w:val="003D52D7"/>
    <w:rsid w:val="003D7B80"/>
    <w:rsid w:val="003F4AEB"/>
    <w:rsid w:val="00402789"/>
    <w:rsid w:val="00431779"/>
    <w:rsid w:val="004367B2"/>
    <w:rsid w:val="004648A6"/>
    <w:rsid w:val="0046708C"/>
    <w:rsid w:val="00480585"/>
    <w:rsid w:val="004C3FFB"/>
    <w:rsid w:val="004D617E"/>
    <w:rsid w:val="0050115A"/>
    <w:rsid w:val="005057D2"/>
    <w:rsid w:val="00536377"/>
    <w:rsid w:val="00546BD2"/>
    <w:rsid w:val="005633A8"/>
    <w:rsid w:val="00572ECB"/>
    <w:rsid w:val="00573427"/>
    <w:rsid w:val="005A573F"/>
    <w:rsid w:val="005B446D"/>
    <w:rsid w:val="005D1D4F"/>
    <w:rsid w:val="005D726C"/>
    <w:rsid w:val="00621507"/>
    <w:rsid w:val="00641B42"/>
    <w:rsid w:val="0066135D"/>
    <w:rsid w:val="00675334"/>
    <w:rsid w:val="00683D83"/>
    <w:rsid w:val="006870EC"/>
    <w:rsid w:val="00693C8D"/>
    <w:rsid w:val="006A334B"/>
    <w:rsid w:val="006A5851"/>
    <w:rsid w:val="006B1283"/>
    <w:rsid w:val="006B67B6"/>
    <w:rsid w:val="006C2323"/>
    <w:rsid w:val="006E4C92"/>
    <w:rsid w:val="00700FB7"/>
    <w:rsid w:val="00716DE9"/>
    <w:rsid w:val="007233BA"/>
    <w:rsid w:val="00740A71"/>
    <w:rsid w:val="00743959"/>
    <w:rsid w:val="007548C2"/>
    <w:rsid w:val="00757667"/>
    <w:rsid w:val="007921DC"/>
    <w:rsid w:val="0079482A"/>
    <w:rsid w:val="007A5DA9"/>
    <w:rsid w:val="007B0147"/>
    <w:rsid w:val="007C0025"/>
    <w:rsid w:val="007E7BC2"/>
    <w:rsid w:val="007E7E6B"/>
    <w:rsid w:val="00841565"/>
    <w:rsid w:val="0084474B"/>
    <w:rsid w:val="00853BC5"/>
    <w:rsid w:val="00862127"/>
    <w:rsid w:val="00877104"/>
    <w:rsid w:val="00893BBC"/>
    <w:rsid w:val="00895AC0"/>
    <w:rsid w:val="008A625A"/>
    <w:rsid w:val="008E4097"/>
    <w:rsid w:val="008F49EC"/>
    <w:rsid w:val="00902CFA"/>
    <w:rsid w:val="0090564F"/>
    <w:rsid w:val="009165B2"/>
    <w:rsid w:val="009416B5"/>
    <w:rsid w:val="00957EB2"/>
    <w:rsid w:val="009617F7"/>
    <w:rsid w:val="00964FBE"/>
    <w:rsid w:val="00992FB8"/>
    <w:rsid w:val="009B6989"/>
    <w:rsid w:val="00A00E59"/>
    <w:rsid w:val="00A1159C"/>
    <w:rsid w:val="00A158CD"/>
    <w:rsid w:val="00A21B0E"/>
    <w:rsid w:val="00A25A26"/>
    <w:rsid w:val="00A414E9"/>
    <w:rsid w:val="00A45883"/>
    <w:rsid w:val="00A76C11"/>
    <w:rsid w:val="00A82DA7"/>
    <w:rsid w:val="00AA5C27"/>
    <w:rsid w:val="00AA5E0A"/>
    <w:rsid w:val="00AC4D1F"/>
    <w:rsid w:val="00AD3C11"/>
    <w:rsid w:val="00AE026F"/>
    <w:rsid w:val="00AE64F6"/>
    <w:rsid w:val="00B3018E"/>
    <w:rsid w:val="00B434D2"/>
    <w:rsid w:val="00B75717"/>
    <w:rsid w:val="00B9284D"/>
    <w:rsid w:val="00B9459D"/>
    <w:rsid w:val="00BA17CD"/>
    <w:rsid w:val="00BB516F"/>
    <w:rsid w:val="00C1153F"/>
    <w:rsid w:val="00C14F18"/>
    <w:rsid w:val="00C17B4F"/>
    <w:rsid w:val="00C70F62"/>
    <w:rsid w:val="00C74468"/>
    <w:rsid w:val="00CA4973"/>
    <w:rsid w:val="00CF305B"/>
    <w:rsid w:val="00CF37E2"/>
    <w:rsid w:val="00D1769A"/>
    <w:rsid w:val="00D34CBC"/>
    <w:rsid w:val="00D40917"/>
    <w:rsid w:val="00D5261A"/>
    <w:rsid w:val="00D5431F"/>
    <w:rsid w:val="00D836A0"/>
    <w:rsid w:val="00DA51B1"/>
    <w:rsid w:val="00DB494D"/>
    <w:rsid w:val="00DC5DDF"/>
    <w:rsid w:val="00DD523C"/>
    <w:rsid w:val="00DD5920"/>
    <w:rsid w:val="00E107EA"/>
    <w:rsid w:val="00E16F87"/>
    <w:rsid w:val="00E50699"/>
    <w:rsid w:val="00E56A7B"/>
    <w:rsid w:val="00E6463F"/>
    <w:rsid w:val="00E6563C"/>
    <w:rsid w:val="00E977B6"/>
    <w:rsid w:val="00EA75D1"/>
    <w:rsid w:val="00EB6584"/>
    <w:rsid w:val="00EC386F"/>
    <w:rsid w:val="00EF21C4"/>
    <w:rsid w:val="00F356D7"/>
    <w:rsid w:val="00F55F16"/>
    <w:rsid w:val="00F735DD"/>
    <w:rsid w:val="00F956AC"/>
    <w:rsid w:val="00FC0C29"/>
    <w:rsid w:val="00FD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8AC94"/>
  <w15:chartTrackingRefBased/>
  <w15:docId w15:val="{5221BB41-1613-4FB0-8FA5-EDA90FC70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77B6"/>
    <w:pPr>
      <w:spacing w:line="256" w:lineRule="auto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55F1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55F16"/>
    <w:rPr>
      <w:rFonts w:ascii="Calibri" w:eastAsia="Calibri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F55F1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55F16"/>
    <w:rPr>
      <w:rFonts w:ascii="Calibri" w:eastAsia="Calibri" w:hAnsi="Calibri" w:cs="Times New Roman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0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0A71"/>
    <w:rPr>
      <w:rFonts w:ascii="Segoe UI" w:eastAsia="Calibri" w:hAnsi="Segoe UI" w:cs="Segoe UI"/>
      <w:sz w:val="18"/>
      <w:szCs w:val="18"/>
      <w:lang w:val="de-DE"/>
    </w:rPr>
  </w:style>
  <w:style w:type="paragraph" w:styleId="KeinLeerraum">
    <w:name w:val="No Spacing"/>
    <w:uiPriority w:val="1"/>
    <w:qFormat/>
    <w:rsid w:val="00431779"/>
    <w:pPr>
      <w:spacing w:after="0" w:line="240" w:lineRule="auto"/>
    </w:pPr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e Ismail</dc:creator>
  <cp:keywords/>
  <dc:description/>
  <cp:lastModifiedBy>Fatme Ismail</cp:lastModifiedBy>
  <cp:revision>143</cp:revision>
  <dcterms:created xsi:type="dcterms:W3CDTF">2020-07-03T21:16:00Z</dcterms:created>
  <dcterms:modified xsi:type="dcterms:W3CDTF">2021-03-11T11:06:00Z</dcterms:modified>
</cp:coreProperties>
</file>